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Y="1257"/>
        <w:tblW w:w="13716" w:type="dxa"/>
        <w:tblLayout w:type="fixed"/>
        <w:tblLook w:val="04A0"/>
      </w:tblPr>
      <w:tblGrid>
        <w:gridCol w:w="534"/>
        <w:gridCol w:w="1275"/>
        <w:gridCol w:w="851"/>
        <w:gridCol w:w="992"/>
        <w:gridCol w:w="709"/>
        <w:gridCol w:w="1134"/>
        <w:gridCol w:w="1417"/>
        <w:gridCol w:w="1134"/>
        <w:gridCol w:w="1418"/>
        <w:gridCol w:w="567"/>
        <w:gridCol w:w="709"/>
        <w:gridCol w:w="1417"/>
        <w:gridCol w:w="1559"/>
      </w:tblGrid>
      <w:tr w:rsidR="00AD70EE" w:rsidRPr="00DB5249" w:rsidTr="00AD70EE">
        <w:tc>
          <w:tcPr>
            <w:tcW w:w="534" w:type="dxa"/>
            <w:vAlign w:val="center"/>
          </w:tcPr>
          <w:p w:rsidR="00AD70EE" w:rsidRDefault="00AD70EE" w:rsidP="00AD70EE">
            <w:pPr>
              <w:jc w:val="center"/>
            </w:pPr>
            <w:r>
              <w:t>N.</w:t>
            </w:r>
          </w:p>
        </w:tc>
        <w:tc>
          <w:tcPr>
            <w:tcW w:w="1275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ell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ifferentiation</w:t>
            </w:r>
            <w:proofErr w:type="spellEnd"/>
          </w:p>
        </w:tc>
        <w:tc>
          <w:tcPr>
            <w:tcW w:w="851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ell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typia</w:t>
            </w:r>
            <w:proofErr w:type="spellEnd"/>
          </w:p>
        </w:tc>
        <w:tc>
          <w:tcPr>
            <w:tcW w:w="992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itose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10 HPF</w:t>
            </w:r>
          </w:p>
        </w:tc>
        <w:tc>
          <w:tcPr>
            <w:tcW w:w="709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or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earls</w:t>
            </w:r>
            <w:proofErr w:type="spellEnd"/>
          </w:p>
        </w:tc>
        <w:tc>
          <w:tcPr>
            <w:tcW w:w="1134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flammation</w:t>
            </w:r>
            <w:proofErr w:type="spellEnd"/>
          </w:p>
        </w:tc>
        <w:tc>
          <w:tcPr>
            <w:tcW w:w="1417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yperkeratosis</w:t>
            </w:r>
            <w:proofErr w:type="spellEnd"/>
          </w:p>
        </w:tc>
        <w:tc>
          <w:tcPr>
            <w:tcW w:w="1134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oilocytosis</w:t>
            </w:r>
            <w:proofErr w:type="spellEnd"/>
          </w:p>
        </w:tc>
        <w:tc>
          <w:tcPr>
            <w:tcW w:w="1418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ypergranulosis</w:t>
            </w:r>
            <w:proofErr w:type="spellEnd"/>
          </w:p>
        </w:tc>
        <w:tc>
          <w:tcPr>
            <w:tcW w:w="567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</w:p>
        </w:tc>
        <w:tc>
          <w:tcPr>
            <w:tcW w:w="709" w:type="dxa"/>
            <w:vAlign w:val="center"/>
          </w:tcPr>
          <w:p w:rsidR="00AD70EE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1417" w:type="dxa"/>
            <w:vAlign w:val="center"/>
          </w:tcPr>
          <w:p w:rsidR="00AD70EE" w:rsidRPr="00D00B40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0B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l-Time PCR</w:t>
            </w:r>
          </w:p>
          <w:p w:rsidR="00AD70EE" w:rsidRPr="00D00B40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0B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CPV1 DNA</w:t>
            </w:r>
          </w:p>
        </w:tc>
        <w:tc>
          <w:tcPr>
            <w:tcW w:w="1559" w:type="dxa"/>
            <w:vAlign w:val="center"/>
          </w:tcPr>
          <w:p w:rsidR="00AD70EE" w:rsidRPr="003612C1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612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al-Time PCR</w:t>
            </w:r>
          </w:p>
          <w:p w:rsidR="00AD70EE" w:rsidRPr="003612C1" w:rsidRDefault="00AD70EE" w:rsidP="00AD70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612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 CPV1 RN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?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3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4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5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6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?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7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8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9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0</w:t>
            </w:r>
          </w:p>
        </w:tc>
        <w:tc>
          <w:tcPr>
            <w:tcW w:w="1275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709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1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2</w:t>
            </w:r>
          </w:p>
        </w:tc>
        <w:tc>
          <w:tcPr>
            <w:tcW w:w="1275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9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3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?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4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?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5</w:t>
            </w:r>
          </w:p>
        </w:tc>
        <w:tc>
          <w:tcPr>
            <w:tcW w:w="1275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7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vAlign w:val="bottom"/>
          </w:tcPr>
          <w:p w:rsidR="00AD70EE" w:rsidRDefault="0090452A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6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79464E">
            <w:pPr>
              <w:jc w:val="center"/>
            </w:pPr>
            <w:r>
              <w:t>17</w:t>
            </w:r>
          </w:p>
        </w:tc>
        <w:tc>
          <w:tcPr>
            <w:tcW w:w="1275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79464E">
            <w:pPr>
              <w:jc w:val="center"/>
            </w:pPr>
            <w:r>
              <w:t>18</w:t>
            </w:r>
          </w:p>
        </w:tc>
        <w:tc>
          <w:tcPr>
            <w:tcW w:w="1275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vAlign w:val="bottom"/>
          </w:tcPr>
          <w:p w:rsidR="00AD70EE" w:rsidRDefault="00AD70EE" w:rsidP="00794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19</w:t>
            </w:r>
          </w:p>
        </w:tc>
        <w:tc>
          <w:tcPr>
            <w:tcW w:w="1275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9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8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0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1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2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851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992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3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4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851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992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8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5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851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6</w:t>
            </w:r>
          </w:p>
        </w:tc>
        <w:tc>
          <w:tcPr>
            <w:tcW w:w="1275" w:type="dxa"/>
            <w:vAlign w:val="bottom"/>
          </w:tcPr>
          <w:p w:rsidR="00AD70EE" w:rsidRDefault="008F2160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709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79464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7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8</w:t>
            </w:r>
          </w:p>
        </w:tc>
        <w:tc>
          <w:tcPr>
            <w:tcW w:w="1275" w:type="dxa"/>
            <w:vAlign w:val="bottom"/>
          </w:tcPr>
          <w:p w:rsidR="00AD70EE" w:rsidRDefault="00C018F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C018F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C018F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9" w:type="dxa"/>
            <w:vAlign w:val="bottom"/>
          </w:tcPr>
          <w:p w:rsidR="00AD70EE" w:rsidRDefault="00C018F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C018F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:rsidR="00AD70EE" w:rsidRDefault="00C018F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:rsidR="00AD70EE" w:rsidRDefault="00C018F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8" w:type="dxa"/>
            <w:vAlign w:val="bottom"/>
          </w:tcPr>
          <w:p w:rsidR="00AD70EE" w:rsidRDefault="00C018F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29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?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30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31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32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  <w:tr w:rsidR="00AD70EE" w:rsidTr="00AD70EE">
        <w:tc>
          <w:tcPr>
            <w:tcW w:w="534" w:type="dxa"/>
          </w:tcPr>
          <w:p w:rsidR="00AD70EE" w:rsidRDefault="00AD70EE" w:rsidP="00AD70EE">
            <w:pPr>
              <w:jc w:val="center"/>
            </w:pPr>
            <w:r>
              <w:t>33</w:t>
            </w:r>
          </w:p>
        </w:tc>
        <w:tc>
          <w:tcPr>
            <w:tcW w:w="1275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709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8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709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417" w:type="dxa"/>
          </w:tcPr>
          <w:p w:rsidR="00AD70EE" w:rsidRDefault="00AD70EE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9" w:type="dxa"/>
          </w:tcPr>
          <w:p w:rsidR="00AD70EE" w:rsidRDefault="00123DC1" w:rsidP="00AD70E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</w:tr>
    </w:tbl>
    <w:p w:rsidR="00AD70EE" w:rsidRPr="00D00B40" w:rsidRDefault="00AD70EE" w:rsidP="00CA6103">
      <w:pPr>
        <w:rPr>
          <w:rFonts w:ascii="Arial" w:hAnsi="Arial" w:cs="Arial"/>
          <w:sz w:val="24"/>
          <w:szCs w:val="24"/>
          <w:lang w:val="en-US"/>
        </w:rPr>
      </w:pPr>
    </w:p>
    <w:sectPr w:rsidR="00AD70EE" w:rsidRPr="00D00B40" w:rsidSect="00AD70EE">
      <w:pgSz w:w="16838" w:h="11906" w:orient="landscape"/>
      <w:pgMar w:top="1134" w:right="2096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615CE5"/>
    <w:rsid w:val="000404A9"/>
    <w:rsid w:val="000925AF"/>
    <w:rsid w:val="000F1A17"/>
    <w:rsid w:val="00123DC1"/>
    <w:rsid w:val="00184801"/>
    <w:rsid w:val="003468C7"/>
    <w:rsid w:val="003612C1"/>
    <w:rsid w:val="004500CC"/>
    <w:rsid w:val="00615CE5"/>
    <w:rsid w:val="0062497B"/>
    <w:rsid w:val="006821F2"/>
    <w:rsid w:val="006A0F32"/>
    <w:rsid w:val="0079464E"/>
    <w:rsid w:val="007A70E7"/>
    <w:rsid w:val="008D2983"/>
    <w:rsid w:val="008F2160"/>
    <w:rsid w:val="0090452A"/>
    <w:rsid w:val="009B25FB"/>
    <w:rsid w:val="00AD70EE"/>
    <w:rsid w:val="00C018F1"/>
    <w:rsid w:val="00C52C69"/>
    <w:rsid w:val="00CA6103"/>
    <w:rsid w:val="00CE558A"/>
    <w:rsid w:val="00D00B40"/>
    <w:rsid w:val="00D272BE"/>
    <w:rsid w:val="00DB5249"/>
    <w:rsid w:val="00E35CB0"/>
    <w:rsid w:val="00FB1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21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15C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1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12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9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F5D0A3-7AB3-4F7F-AC5E-1F5D633A8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eA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RIX</dc:creator>
  <cp:keywords/>
  <dc:description/>
  <cp:lastModifiedBy>ASTERIX</cp:lastModifiedBy>
  <cp:revision>6</cp:revision>
  <dcterms:created xsi:type="dcterms:W3CDTF">2014-07-21T10:09:00Z</dcterms:created>
  <dcterms:modified xsi:type="dcterms:W3CDTF">2014-10-29T09:43:00Z</dcterms:modified>
</cp:coreProperties>
</file>